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27925" w14:textId="77777777" w:rsidR="00F315C2" w:rsidRPr="003B5047" w:rsidRDefault="00F315C2" w:rsidP="00F315C2">
      <w:pPr>
        <w:keepNext/>
        <w:keepLines/>
        <w:spacing w:before="40" w:after="0"/>
        <w:outlineLvl w:val="2"/>
        <w:rPr>
          <w:rFonts w:ascii="Calibri Light" w:eastAsia="Calibri Light" w:hAnsi="Calibri Light" w:cs="Calibri Light"/>
          <w:sz w:val="24"/>
          <w:szCs w:val="24"/>
        </w:rPr>
      </w:pPr>
      <w:r w:rsidRPr="003B5047">
        <w:rPr>
          <w:rFonts w:ascii="Calibri Light" w:eastAsia="Calibri Light" w:hAnsi="Calibri Light" w:cs="Calibri Light"/>
          <w:sz w:val="24"/>
          <w:szCs w:val="24"/>
        </w:rPr>
        <w:t>S</w:t>
      </w:r>
      <w:r>
        <w:rPr>
          <w:rFonts w:ascii="Calibri Light" w:eastAsia="Calibri Light" w:hAnsi="Calibri Light" w:cs="Calibri Light"/>
          <w:sz w:val="24"/>
          <w:szCs w:val="24"/>
        </w:rPr>
        <w:t>2</w:t>
      </w:r>
      <w:r w:rsidRPr="003B5047">
        <w:rPr>
          <w:rFonts w:ascii="Calibri Light" w:eastAsia="Calibri Light" w:hAnsi="Calibri Light" w:cs="Calibri Light"/>
          <w:sz w:val="24"/>
          <w:szCs w:val="24"/>
        </w:rPr>
        <w:t xml:space="preserve"> </w:t>
      </w:r>
      <w:r>
        <w:rPr>
          <w:rFonts w:ascii="Calibri Light" w:eastAsia="Calibri Light" w:hAnsi="Calibri Light" w:cs="Calibri Light"/>
          <w:sz w:val="24"/>
          <w:szCs w:val="24"/>
        </w:rPr>
        <w:t>Table</w:t>
      </w:r>
      <w:r w:rsidRPr="003B5047">
        <w:rPr>
          <w:rFonts w:ascii="Calibri Light" w:eastAsia="Calibri Light" w:hAnsi="Calibri Light" w:cs="Calibri Light"/>
          <w:sz w:val="24"/>
          <w:szCs w:val="24"/>
        </w:rPr>
        <w:t xml:space="preserve">: </w:t>
      </w:r>
      <w:r>
        <w:rPr>
          <w:rFonts w:ascii="Calibri Light" w:eastAsia="Calibri Light" w:hAnsi="Calibri Light" w:cs="Calibri Light"/>
          <w:sz w:val="24"/>
          <w:szCs w:val="24"/>
        </w:rPr>
        <w:t xml:space="preserve">Search strategy and results </w:t>
      </w:r>
    </w:p>
    <w:p w14:paraId="7CFE6584" w14:textId="77777777" w:rsidR="00F315C2" w:rsidRPr="001B55F3" w:rsidRDefault="00F315C2" w:rsidP="00F315C2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Embase Search Strategy and Results</w:t>
      </w:r>
    </w:p>
    <w:tbl>
      <w:tblPr>
        <w:tblStyle w:val="GridTable6Colorful"/>
        <w:tblpPr w:leftFromText="180" w:rightFromText="180" w:vertAnchor="page" w:horzAnchor="margin" w:tblpXSpec="center" w:tblpY="2445"/>
        <w:tblW w:w="5410" w:type="pct"/>
        <w:tblLook w:val="04A0" w:firstRow="1" w:lastRow="0" w:firstColumn="1" w:lastColumn="0" w:noHBand="0" w:noVBand="1"/>
      </w:tblPr>
      <w:tblGrid>
        <w:gridCol w:w="549"/>
        <w:gridCol w:w="7179"/>
        <w:gridCol w:w="997"/>
        <w:gridCol w:w="1030"/>
      </w:tblGrid>
      <w:tr w:rsidR="00F315C2" w:rsidRPr="0059489A" w14:paraId="6FFD9DA0" w14:textId="77777777" w:rsidTr="00F31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46897A6E" w14:textId="77777777" w:rsidR="00F315C2" w:rsidRPr="0059489A" w:rsidRDefault="00F315C2" w:rsidP="00F315C2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No.</w:t>
            </w:r>
          </w:p>
        </w:tc>
        <w:tc>
          <w:tcPr>
            <w:tcW w:w="3680" w:type="pct"/>
            <w:noWrap/>
            <w:hideMark/>
          </w:tcPr>
          <w:p w14:paraId="232AA302" w14:textId="77777777" w:rsidR="00F315C2" w:rsidRPr="0059489A" w:rsidRDefault="00F315C2" w:rsidP="00F315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Query</w:t>
            </w:r>
          </w:p>
        </w:tc>
        <w:tc>
          <w:tcPr>
            <w:tcW w:w="511" w:type="pct"/>
            <w:noWrap/>
            <w:hideMark/>
          </w:tcPr>
          <w:p w14:paraId="35BC3D6C" w14:textId="77777777" w:rsidR="00F315C2" w:rsidRPr="0059489A" w:rsidRDefault="00F315C2" w:rsidP="00F315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Results</w:t>
            </w:r>
          </w:p>
        </w:tc>
        <w:tc>
          <w:tcPr>
            <w:tcW w:w="528" w:type="pct"/>
            <w:noWrap/>
            <w:hideMark/>
          </w:tcPr>
          <w:p w14:paraId="118D2CD5" w14:textId="77777777" w:rsidR="00F315C2" w:rsidRPr="0059489A" w:rsidRDefault="00F315C2" w:rsidP="00F315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Date</w:t>
            </w:r>
          </w:p>
        </w:tc>
      </w:tr>
      <w:tr w:rsidR="00F315C2" w:rsidRPr="0059489A" w14:paraId="0D118B63" w14:textId="77777777" w:rsidTr="00F3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6F94F071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23</w:t>
            </w:r>
          </w:p>
        </w:tc>
        <w:tc>
          <w:tcPr>
            <w:tcW w:w="3680" w:type="pct"/>
            <w:noWrap/>
            <w:hideMark/>
          </w:tcPr>
          <w:p w14:paraId="3FD91FDA" w14:textId="77777777" w:rsidR="00F315C2" w:rsidRPr="0059489A" w:rsidRDefault="00F315C2" w:rsidP="00F315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 AND #14 AND #21 AND [</w:t>
            </w: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english</w:t>
            </w:r>
            <w:proofErr w:type="spell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]/</w:t>
            </w: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lim</w:t>
            </w:r>
            <w:proofErr w:type="spell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 xml:space="preserve"> AND [2011-2024]/</w:t>
            </w: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py</w:t>
            </w:r>
            <w:proofErr w:type="spellEnd"/>
          </w:p>
        </w:tc>
        <w:tc>
          <w:tcPr>
            <w:tcW w:w="511" w:type="pct"/>
            <w:noWrap/>
            <w:hideMark/>
          </w:tcPr>
          <w:p w14:paraId="07A7D154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513</w:t>
            </w:r>
          </w:p>
        </w:tc>
        <w:tc>
          <w:tcPr>
            <w:tcW w:w="528" w:type="pct"/>
            <w:noWrap/>
            <w:hideMark/>
          </w:tcPr>
          <w:p w14:paraId="4C1642E8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00CF6973" w14:textId="77777777" w:rsidTr="00F315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751D04EB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22</w:t>
            </w:r>
          </w:p>
        </w:tc>
        <w:tc>
          <w:tcPr>
            <w:tcW w:w="3680" w:type="pct"/>
            <w:noWrap/>
            <w:hideMark/>
          </w:tcPr>
          <w:p w14:paraId="75528ECC" w14:textId="77777777" w:rsidR="00F315C2" w:rsidRPr="0059489A" w:rsidRDefault="00F315C2" w:rsidP="00F315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 AND #14 AND #21</w:t>
            </w:r>
          </w:p>
        </w:tc>
        <w:tc>
          <w:tcPr>
            <w:tcW w:w="511" w:type="pct"/>
            <w:noWrap/>
            <w:hideMark/>
          </w:tcPr>
          <w:p w14:paraId="7B3D29CF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635</w:t>
            </w:r>
          </w:p>
        </w:tc>
        <w:tc>
          <w:tcPr>
            <w:tcW w:w="528" w:type="pct"/>
            <w:noWrap/>
            <w:hideMark/>
          </w:tcPr>
          <w:p w14:paraId="7479D438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13F31295" w14:textId="77777777" w:rsidTr="00F3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300D130E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21</w:t>
            </w:r>
          </w:p>
        </w:tc>
        <w:tc>
          <w:tcPr>
            <w:tcW w:w="3680" w:type="pct"/>
            <w:noWrap/>
            <w:hideMark/>
          </w:tcPr>
          <w:p w14:paraId="00A0D55C" w14:textId="77777777" w:rsidR="00F315C2" w:rsidRPr="0059489A" w:rsidRDefault="00F315C2" w:rsidP="00F315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5 OR #16 OR #17 OR #18 OR #19 OR #20</w:t>
            </w:r>
          </w:p>
        </w:tc>
        <w:tc>
          <w:tcPr>
            <w:tcW w:w="511" w:type="pct"/>
            <w:noWrap/>
            <w:hideMark/>
          </w:tcPr>
          <w:p w14:paraId="3525DE29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586212</w:t>
            </w:r>
          </w:p>
        </w:tc>
        <w:tc>
          <w:tcPr>
            <w:tcW w:w="528" w:type="pct"/>
            <w:noWrap/>
            <w:hideMark/>
          </w:tcPr>
          <w:p w14:paraId="08C8A1C7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5E8D56A4" w14:textId="77777777" w:rsidTr="00F315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6F1C95F3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20</w:t>
            </w:r>
          </w:p>
        </w:tc>
        <w:tc>
          <w:tcPr>
            <w:tcW w:w="3680" w:type="pct"/>
            <w:noWrap/>
            <w:hideMark/>
          </w:tcPr>
          <w:p w14:paraId="36B1717B" w14:textId="77777777" w:rsidR="00F315C2" w:rsidRPr="0059489A" w:rsidRDefault="00F315C2" w:rsidP="00F315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postgraduate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*:</w:t>
            </w: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505B4C3B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35834</w:t>
            </w:r>
          </w:p>
        </w:tc>
        <w:tc>
          <w:tcPr>
            <w:tcW w:w="528" w:type="pct"/>
            <w:noWrap/>
            <w:hideMark/>
          </w:tcPr>
          <w:p w14:paraId="59885763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6C8132D2" w14:textId="77777777" w:rsidTr="00F3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6F41BE12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9</w:t>
            </w:r>
          </w:p>
        </w:tc>
        <w:tc>
          <w:tcPr>
            <w:tcW w:w="3680" w:type="pct"/>
            <w:noWrap/>
            <w:hideMark/>
          </w:tcPr>
          <w:p w14:paraId="4825B957" w14:textId="77777777" w:rsidR="00F315C2" w:rsidRPr="0059489A" w:rsidRDefault="00F315C2" w:rsidP="00F315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undergraduate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*:</w:t>
            </w: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6A4421BC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69756</w:t>
            </w:r>
          </w:p>
        </w:tc>
        <w:tc>
          <w:tcPr>
            <w:tcW w:w="528" w:type="pct"/>
            <w:noWrap/>
            <w:hideMark/>
          </w:tcPr>
          <w:p w14:paraId="52CF0F0C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6BAEDEF6" w14:textId="77777777" w:rsidTr="00F315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33879EF9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8</w:t>
            </w:r>
          </w:p>
        </w:tc>
        <w:tc>
          <w:tcPr>
            <w:tcW w:w="3680" w:type="pct"/>
            <w:noWrap/>
            <w:hideMark/>
          </w:tcPr>
          <w:p w14:paraId="74EA7385" w14:textId="77777777" w:rsidR="00F315C2" w:rsidRPr="0059489A" w:rsidRDefault="00F315C2" w:rsidP="00F315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'student*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':</w:t>
            </w: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615EB6F1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505912</w:t>
            </w:r>
          </w:p>
        </w:tc>
        <w:tc>
          <w:tcPr>
            <w:tcW w:w="528" w:type="pct"/>
            <w:noWrap/>
            <w:hideMark/>
          </w:tcPr>
          <w:p w14:paraId="099D1EAF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2BD8C25E" w14:textId="77777777" w:rsidTr="00F3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2EAC76D5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7</w:t>
            </w:r>
          </w:p>
        </w:tc>
        <w:tc>
          <w:tcPr>
            <w:tcW w:w="3680" w:type="pct"/>
            <w:noWrap/>
            <w:hideMark/>
          </w:tcPr>
          <w:p w14:paraId="29579FC6" w14:textId="77777777" w:rsidR="00F315C2" w:rsidRPr="0059489A" w:rsidRDefault="00F315C2" w:rsidP="00F315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'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social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 xml:space="preserve"> care student*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':</w:t>
            </w: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219932F7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64</w:t>
            </w:r>
          </w:p>
        </w:tc>
        <w:tc>
          <w:tcPr>
            <w:tcW w:w="528" w:type="pct"/>
            <w:noWrap/>
            <w:hideMark/>
          </w:tcPr>
          <w:p w14:paraId="0D4504E0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05A65FF2" w14:textId="77777777" w:rsidTr="00F315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35A56472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6</w:t>
            </w:r>
          </w:p>
        </w:tc>
        <w:tc>
          <w:tcPr>
            <w:tcW w:w="3680" w:type="pct"/>
            <w:noWrap/>
            <w:hideMark/>
          </w:tcPr>
          <w:p w14:paraId="250B2A27" w14:textId="77777777" w:rsidR="00F315C2" w:rsidRPr="0059489A" w:rsidRDefault="00F315C2" w:rsidP="00F315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'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healthcare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 xml:space="preserve"> student*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':</w:t>
            </w: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385CF19C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1567</w:t>
            </w:r>
          </w:p>
        </w:tc>
        <w:tc>
          <w:tcPr>
            <w:tcW w:w="528" w:type="pct"/>
            <w:noWrap/>
            <w:hideMark/>
          </w:tcPr>
          <w:p w14:paraId="60ADC689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19E73209" w14:textId="77777777" w:rsidTr="00F3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5ABB8926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5</w:t>
            </w:r>
          </w:p>
        </w:tc>
        <w:tc>
          <w:tcPr>
            <w:tcW w:w="3680" w:type="pct"/>
            <w:noWrap/>
            <w:hideMark/>
          </w:tcPr>
          <w:p w14:paraId="67896685" w14:textId="77777777" w:rsidR="00F315C2" w:rsidRPr="0059489A" w:rsidRDefault="00F315C2" w:rsidP="00F315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'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health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 xml:space="preserve"> student'/exp</w:t>
            </w:r>
          </w:p>
        </w:tc>
        <w:tc>
          <w:tcPr>
            <w:tcW w:w="511" w:type="pct"/>
            <w:noWrap/>
            <w:hideMark/>
          </w:tcPr>
          <w:p w14:paraId="1D2EF5DA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153808</w:t>
            </w:r>
          </w:p>
        </w:tc>
        <w:tc>
          <w:tcPr>
            <w:tcW w:w="528" w:type="pct"/>
            <w:noWrap/>
            <w:hideMark/>
          </w:tcPr>
          <w:p w14:paraId="2D9A7780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35C4D129" w14:textId="77777777" w:rsidTr="00F315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55773027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4</w:t>
            </w:r>
          </w:p>
        </w:tc>
        <w:tc>
          <w:tcPr>
            <w:tcW w:w="3680" w:type="pct"/>
            <w:noWrap/>
            <w:hideMark/>
          </w:tcPr>
          <w:p w14:paraId="587F1A70" w14:textId="77777777" w:rsidR="00F315C2" w:rsidRPr="0059489A" w:rsidRDefault="00F315C2" w:rsidP="00F315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2 OR #3 OR #4 OR #5 OR #6 OR #7 OR #8 OR #9 OR #10 OR #11 OR #12 OR #13</w:t>
            </w:r>
          </w:p>
        </w:tc>
        <w:tc>
          <w:tcPr>
            <w:tcW w:w="511" w:type="pct"/>
            <w:noWrap/>
            <w:hideMark/>
          </w:tcPr>
          <w:p w14:paraId="1F262576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5086335</w:t>
            </w:r>
          </w:p>
        </w:tc>
        <w:tc>
          <w:tcPr>
            <w:tcW w:w="528" w:type="pct"/>
            <w:noWrap/>
            <w:hideMark/>
          </w:tcPr>
          <w:p w14:paraId="1577F37D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4EBC2E1A" w14:textId="77777777" w:rsidTr="00F3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5A98E810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3</w:t>
            </w:r>
          </w:p>
        </w:tc>
        <w:tc>
          <w:tcPr>
            <w:tcW w:w="3680" w:type="pct"/>
            <w:noWrap/>
            <w:hideMark/>
          </w:tcPr>
          <w:p w14:paraId="370B834E" w14:textId="77777777" w:rsidR="00F315C2" w:rsidRPr="0059489A" w:rsidRDefault="00F315C2" w:rsidP="00F315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proofErr w:type="spellStart"/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course: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4FB92AD7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955851</w:t>
            </w:r>
          </w:p>
        </w:tc>
        <w:tc>
          <w:tcPr>
            <w:tcW w:w="528" w:type="pct"/>
            <w:noWrap/>
            <w:hideMark/>
          </w:tcPr>
          <w:p w14:paraId="0DAD5C57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23C5CC0D" w14:textId="77777777" w:rsidTr="00F315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244173A3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2</w:t>
            </w:r>
          </w:p>
        </w:tc>
        <w:tc>
          <w:tcPr>
            <w:tcW w:w="3680" w:type="pct"/>
            <w:noWrap/>
            <w:hideMark/>
          </w:tcPr>
          <w:p w14:paraId="7DFE0608" w14:textId="77777777" w:rsidR="00F315C2" w:rsidRPr="0059489A" w:rsidRDefault="00F315C2" w:rsidP="00F315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proofErr w:type="spellStart"/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syllabus: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153A6E99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1858</w:t>
            </w:r>
          </w:p>
        </w:tc>
        <w:tc>
          <w:tcPr>
            <w:tcW w:w="528" w:type="pct"/>
            <w:noWrap/>
            <w:hideMark/>
          </w:tcPr>
          <w:p w14:paraId="7DB1A9A3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519D8168" w14:textId="77777777" w:rsidTr="00F3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7631CFAF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1</w:t>
            </w:r>
          </w:p>
        </w:tc>
        <w:tc>
          <w:tcPr>
            <w:tcW w:w="3680" w:type="pct"/>
            <w:noWrap/>
            <w:hideMark/>
          </w:tcPr>
          <w:p w14:paraId="6FF958EB" w14:textId="77777777" w:rsidR="00F315C2" w:rsidRPr="0059489A" w:rsidRDefault="00F315C2" w:rsidP="00F315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program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*:</w:t>
            </w: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4BD52263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1536855</w:t>
            </w:r>
          </w:p>
        </w:tc>
        <w:tc>
          <w:tcPr>
            <w:tcW w:w="528" w:type="pct"/>
            <w:noWrap/>
            <w:hideMark/>
          </w:tcPr>
          <w:p w14:paraId="4A9502E9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10E94F28" w14:textId="77777777" w:rsidTr="00F315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227A47AD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0</w:t>
            </w:r>
          </w:p>
        </w:tc>
        <w:tc>
          <w:tcPr>
            <w:tcW w:w="3680" w:type="pct"/>
            <w:noWrap/>
            <w:hideMark/>
          </w:tcPr>
          <w:p w14:paraId="481C89F8" w14:textId="77777777" w:rsidR="00F315C2" w:rsidRPr="0059489A" w:rsidRDefault="00F315C2" w:rsidP="00F315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curricul</w:t>
            </w:r>
            <w:proofErr w:type="spellEnd"/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*:</w:t>
            </w: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09E5CBEF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103222</w:t>
            </w:r>
          </w:p>
        </w:tc>
        <w:tc>
          <w:tcPr>
            <w:tcW w:w="528" w:type="pct"/>
            <w:noWrap/>
            <w:hideMark/>
          </w:tcPr>
          <w:p w14:paraId="4FCD4553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0BBE6EF0" w14:textId="77777777" w:rsidTr="00F3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618E6861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9</w:t>
            </w:r>
          </w:p>
        </w:tc>
        <w:tc>
          <w:tcPr>
            <w:tcW w:w="3680" w:type="pct"/>
            <w:noWrap/>
            <w:hideMark/>
          </w:tcPr>
          <w:p w14:paraId="2F472995" w14:textId="77777777" w:rsidR="00F315C2" w:rsidRPr="0059489A" w:rsidRDefault="00F315C2" w:rsidP="00F315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'curriculum'/exp</w:t>
            </w:r>
          </w:p>
        </w:tc>
        <w:tc>
          <w:tcPr>
            <w:tcW w:w="511" w:type="pct"/>
            <w:noWrap/>
            <w:hideMark/>
          </w:tcPr>
          <w:p w14:paraId="5812F286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115307</w:t>
            </w:r>
          </w:p>
        </w:tc>
        <w:tc>
          <w:tcPr>
            <w:tcW w:w="528" w:type="pct"/>
            <w:noWrap/>
            <w:hideMark/>
          </w:tcPr>
          <w:p w14:paraId="69EEDDC3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34D7C80C" w14:textId="77777777" w:rsidTr="00F315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23B2B2A6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8</w:t>
            </w:r>
          </w:p>
        </w:tc>
        <w:tc>
          <w:tcPr>
            <w:tcW w:w="3680" w:type="pct"/>
            <w:noWrap/>
            <w:hideMark/>
          </w:tcPr>
          <w:p w14:paraId="197C4C65" w14:textId="77777777" w:rsidR="00F315C2" w:rsidRPr="0059489A" w:rsidRDefault="00F315C2" w:rsidP="00F315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proofErr w:type="spellStart"/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learning: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508B7A1C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692914</w:t>
            </w:r>
          </w:p>
        </w:tc>
        <w:tc>
          <w:tcPr>
            <w:tcW w:w="528" w:type="pct"/>
            <w:noWrap/>
            <w:hideMark/>
          </w:tcPr>
          <w:p w14:paraId="11D85F96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0A9969C9" w14:textId="77777777" w:rsidTr="00F3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552243EF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7</w:t>
            </w:r>
          </w:p>
        </w:tc>
        <w:tc>
          <w:tcPr>
            <w:tcW w:w="3680" w:type="pct"/>
            <w:noWrap/>
            <w:hideMark/>
          </w:tcPr>
          <w:p w14:paraId="1E94FDEB" w14:textId="77777777" w:rsidR="00F315C2" w:rsidRPr="0059489A" w:rsidRDefault="00F315C2" w:rsidP="00F315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proofErr w:type="spellStart"/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teaching: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54DDEEE5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254024</w:t>
            </w:r>
          </w:p>
        </w:tc>
        <w:tc>
          <w:tcPr>
            <w:tcW w:w="528" w:type="pct"/>
            <w:noWrap/>
            <w:hideMark/>
          </w:tcPr>
          <w:p w14:paraId="6122AED1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4B1D5E72" w14:textId="77777777" w:rsidTr="00F315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3A7C000A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6</w:t>
            </w:r>
          </w:p>
        </w:tc>
        <w:tc>
          <w:tcPr>
            <w:tcW w:w="3680" w:type="pct"/>
            <w:noWrap/>
            <w:hideMark/>
          </w:tcPr>
          <w:p w14:paraId="421A4611" w14:textId="77777777" w:rsidR="00F315C2" w:rsidRPr="0059489A" w:rsidRDefault="00F315C2" w:rsidP="00F315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proofErr w:type="spellStart"/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training: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04FECA21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803762</w:t>
            </w:r>
          </w:p>
        </w:tc>
        <w:tc>
          <w:tcPr>
            <w:tcW w:w="528" w:type="pct"/>
            <w:noWrap/>
            <w:hideMark/>
          </w:tcPr>
          <w:p w14:paraId="3D9D0032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582FA3F5" w14:textId="77777777" w:rsidTr="00F3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40BD24EA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5</w:t>
            </w:r>
          </w:p>
        </w:tc>
        <w:tc>
          <w:tcPr>
            <w:tcW w:w="3680" w:type="pct"/>
            <w:noWrap/>
            <w:hideMark/>
          </w:tcPr>
          <w:p w14:paraId="333DF542" w14:textId="77777777" w:rsidR="00F315C2" w:rsidRPr="0059489A" w:rsidRDefault="00F315C2" w:rsidP="00F315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'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medical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 xml:space="preserve"> education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':</w:t>
            </w: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6AF6AD0E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78669</w:t>
            </w:r>
          </w:p>
        </w:tc>
        <w:tc>
          <w:tcPr>
            <w:tcW w:w="528" w:type="pct"/>
            <w:noWrap/>
            <w:hideMark/>
          </w:tcPr>
          <w:p w14:paraId="1459E840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71737FAE" w14:textId="77777777" w:rsidTr="00F315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36B1DD80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4</w:t>
            </w:r>
          </w:p>
        </w:tc>
        <w:tc>
          <w:tcPr>
            <w:tcW w:w="3680" w:type="pct"/>
            <w:noWrap/>
            <w:hideMark/>
          </w:tcPr>
          <w:p w14:paraId="608B35C4" w14:textId="77777777" w:rsidR="00F315C2" w:rsidRPr="0059489A" w:rsidRDefault="00F315C2" w:rsidP="00F315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'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medical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 xml:space="preserve"> education'/exp</w:t>
            </w:r>
          </w:p>
        </w:tc>
        <w:tc>
          <w:tcPr>
            <w:tcW w:w="511" w:type="pct"/>
            <w:noWrap/>
            <w:hideMark/>
          </w:tcPr>
          <w:p w14:paraId="579A77DE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412931</w:t>
            </w:r>
          </w:p>
        </w:tc>
        <w:tc>
          <w:tcPr>
            <w:tcW w:w="528" w:type="pct"/>
            <w:noWrap/>
            <w:hideMark/>
          </w:tcPr>
          <w:p w14:paraId="5BF56D6B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6E91B8C7" w14:textId="77777777" w:rsidTr="00F3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76F61FEF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3</w:t>
            </w:r>
          </w:p>
        </w:tc>
        <w:tc>
          <w:tcPr>
            <w:tcW w:w="3680" w:type="pct"/>
            <w:noWrap/>
            <w:hideMark/>
          </w:tcPr>
          <w:p w14:paraId="5B33F90D" w14:textId="77777777" w:rsidR="00F315C2" w:rsidRPr="0059489A" w:rsidRDefault="00F315C2" w:rsidP="00F315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educat</w:t>
            </w:r>
            <w:proofErr w:type="spellEnd"/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*:</w:t>
            </w:r>
            <w:proofErr w:type="spell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ti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,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ab,kw</w:t>
            </w:r>
            <w:proofErr w:type="spellEnd"/>
            <w:proofErr w:type="gramEnd"/>
          </w:p>
        </w:tc>
        <w:tc>
          <w:tcPr>
            <w:tcW w:w="511" w:type="pct"/>
            <w:noWrap/>
            <w:hideMark/>
          </w:tcPr>
          <w:p w14:paraId="73E650D8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1117503</w:t>
            </w:r>
          </w:p>
        </w:tc>
        <w:tc>
          <w:tcPr>
            <w:tcW w:w="528" w:type="pct"/>
            <w:noWrap/>
            <w:hideMark/>
          </w:tcPr>
          <w:p w14:paraId="65B8689A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29F207C1" w14:textId="77777777" w:rsidTr="00F315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676AAC84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2</w:t>
            </w:r>
          </w:p>
        </w:tc>
        <w:tc>
          <w:tcPr>
            <w:tcW w:w="3680" w:type="pct"/>
            <w:noWrap/>
            <w:hideMark/>
          </w:tcPr>
          <w:p w14:paraId="02693878" w14:textId="77777777" w:rsidR="00F315C2" w:rsidRPr="0059489A" w:rsidRDefault="00F315C2" w:rsidP="00F315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'education'/exp</w:t>
            </w:r>
          </w:p>
        </w:tc>
        <w:tc>
          <w:tcPr>
            <w:tcW w:w="511" w:type="pct"/>
            <w:noWrap/>
            <w:hideMark/>
          </w:tcPr>
          <w:p w14:paraId="19A81861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1801839</w:t>
            </w:r>
          </w:p>
        </w:tc>
        <w:tc>
          <w:tcPr>
            <w:tcW w:w="528" w:type="pct"/>
            <w:noWrap/>
            <w:hideMark/>
          </w:tcPr>
          <w:p w14:paraId="60BC1156" w14:textId="77777777" w:rsidR="00F315C2" w:rsidRPr="0059489A" w:rsidRDefault="00F315C2" w:rsidP="00F315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  <w:tr w:rsidR="00F315C2" w:rsidRPr="0059489A" w14:paraId="47AEAC66" w14:textId="77777777" w:rsidTr="00F3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noWrap/>
            <w:hideMark/>
          </w:tcPr>
          <w:p w14:paraId="45204616" w14:textId="77777777" w:rsidR="00F315C2" w:rsidRPr="0059489A" w:rsidRDefault="00F315C2" w:rsidP="00F315C2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#1</w:t>
            </w:r>
          </w:p>
        </w:tc>
        <w:tc>
          <w:tcPr>
            <w:tcW w:w="3680" w:type="pct"/>
            <w:noWrap/>
            <w:hideMark/>
          </w:tcPr>
          <w:p w14:paraId="022DA512" w14:textId="77777777" w:rsidR="00F315C2" w:rsidRPr="0059489A" w:rsidRDefault="00F315C2" w:rsidP="00F315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'</w:t>
            </w:r>
            <w:proofErr w:type="gramStart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suicide</w:t>
            </w:r>
            <w:proofErr w:type="gramEnd"/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 xml:space="preserve"> prevention'/exp OR 'suicide prevention'</w:t>
            </w:r>
          </w:p>
        </w:tc>
        <w:tc>
          <w:tcPr>
            <w:tcW w:w="511" w:type="pct"/>
            <w:noWrap/>
            <w:hideMark/>
          </w:tcPr>
          <w:p w14:paraId="2C22464F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11393</w:t>
            </w:r>
          </w:p>
        </w:tc>
        <w:tc>
          <w:tcPr>
            <w:tcW w:w="528" w:type="pct"/>
            <w:noWrap/>
            <w:hideMark/>
          </w:tcPr>
          <w:p w14:paraId="39F002F8" w14:textId="77777777" w:rsidR="00F315C2" w:rsidRPr="0059489A" w:rsidRDefault="00F315C2" w:rsidP="00F315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IE"/>
              </w:rPr>
            </w:pPr>
            <w:r w:rsidRPr="0059489A">
              <w:rPr>
                <w:rFonts w:ascii="Aptos Narrow" w:eastAsia="Times New Roman" w:hAnsi="Aptos Narrow" w:cs="Times New Roman"/>
                <w:color w:val="000000"/>
                <w:lang w:eastAsia="en-IE"/>
              </w:rPr>
              <w:t>05-Jul-24</w:t>
            </w:r>
          </w:p>
        </w:tc>
      </w:tr>
    </w:tbl>
    <w:p w14:paraId="74759BCC" w14:textId="77777777" w:rsidR="004078CE" w:rsidRDefault="004078CE"/>
    <w:sectPr w:rsidR="004078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EF143" w14:textId="77777777" w:rsidR="00570299" w:rsidRDefault="00570299" w:rsidP="00F315C2">
      <w:pPr>
        <w:spacing w:after="0" w:line="240" w:lineRule="auto"/>
      </w:pPr>
      <w:r>
        <w:separator/>
      </w:r>
    </w:p>
  </w:endnote>
  <w:endnote w:type="continuationSeparator" w:id="0">
    <w:p w14:paraId="03F2769A" w14:textId="77777777" w:rsidR="00570299" w:rsidRDefault="00570299" w:rsidP="00F31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0DDB2" w14:textId="77777777" w:rsidR="00570299" w:rsidRDefault="00570299" w:rsidP="00F315C2">
      <w:pPr>
        <w:spacing w:after="0" w:line="240" w:lineRule="auto"/>
      </w:pPr>
      <w:r>
        <w:separator/>
      </w:r>
    </w:p>
  </w:footnote>
  <w:footnote w:type="continuationSeparator" w:id="0">
    <w:p w14:paraId="20336F90" w14:textId="77777777" w:rsidR="00570299" w:rsidRDefault="00570299" w:rsidP="00F315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5C2"/>
    <w:rsid w:val="000206D0"/>
    <w:rsid w:val="00136D92"/>
    <w:rsid w:val="00234534"/>
    <w:rsid w:val="004078CE"/>
    <w:rsid w:val="00570299"/>
    <w:rsid w:val="007868B4"/>
    <w:rsid w:val="00A165B3"/>
    <w:rsid w:val="00C635A1"/>
    <w:rsid w:val="00E340E8"/>
    <w:rsid w:val="00EE4E52"/>
    <w:rsid w:val="00F315C2"/>
    <w:rsid w:val="00FC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53E88"/>
  <w15:chartTrackingRefBased/>
  <w15:docId w15:val="{39F83DC1-1288-42B9-9642-052ED9FBA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5C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5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5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5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5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5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5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5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5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5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5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5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5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5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5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5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5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1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5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1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5C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15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5C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15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5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5C2"/>
    <w:rPr>
      <w:b/>
      <w:bCs/>
      <w:smallCaps/>
      <w:color w:val="0F4761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F315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31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5C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1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5C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9</Characters>
  <Application>Microsoft Office Word</Application>
  <DocSecurity>0</DocSecurity>
  <Lines>8</Lines>
  <Paragraphs>2</Paragraphs>
  <ScaleCrop>false</ScaleCrop>
  <Company>University College Cork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e Louise Gallagher</dc:creator>
  <cp:keywords/>
  <dc:description/>
  <cp:lastModifiedBy>Kerrie Louise Gallagher</cp:lastModifiedBy>
  <cp:revision>1</cp:revision>
  <dcterms:created xsi:type="dcterms:W3CDTF">2025-07-11T09:46:00Z</dcterms:created>
  <dcterms:modified xsi:type="dcterms:W3CDTF">2025-07-11T09:48:00Z</dcterms:modified>
</cp:coreProperties>
</file>